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E3F52" w14:textId="77777777" w:rsidR="007F125D" w:rsidRDefault="007F125D">
      <w:pPr>
        <w:rPr>
          <w:rFonts w:ascii="Helvetica" w:hAnsi="Helvetica"/>
          <w:color w:val="000000"/>
          <w:sz w:val="18"/>
          <w:szCs w:val="18"/>
        </w:rPr>
      </w:pPr>
      <w:r>
        <w:rPr>
          <w:rFonts w:ascii="Helvetica" w:hAnsi="Helvetica"/>
          <w:color w:val="000000"/>
          <w:sz w:val="18"/>
          <w:szCs w:val="18"/>
        </w:rPr>
        <w:t>Legends for supplemental material</w:t>
      </w:r>
    </w:p>
    <w:p w14:paraId="6F114DC5" w14:textId="77777777" w:rsidR="007F125D" w:rsidRDefault="007F125D">
      <w:pPr>
        <w:rPr>
          <w:rFonts w:ascii="Helvetica" w:hAnsi="Helvetica"/>
          <w:color w:val="000000"/>
          <w:sz w:val="18"/>
          <w:szCs w:val="18"/>
        </w:rPr>
      </w:pPr>
    </w:p>
    <w:p w14:paraId="7BBD8408" w14:textId="0D577432" w:rsidR="007F125D" w:rsidRDefault="007F125D">
      <w:pPr>
        <w:rPr>
          <w:rFonts w:ascii="Helvetica" w:hAnsi="Helvetica"/>
          <w:color w:val="000000"/>
          <w:sz w:val="18"/>
          <w:szCs w:val="18"/>
        </w:rPr>
      </w:pPr>
      <w:r>
        <w:rPr>
          <w:rFonts w:ascii="Helvetica" w:hAnsi="Helvetica"/>
          <w:color w:val="000000"/>
          <w:sz w:val="18"/>
          <w:szCs w:val="18"/>
        </w:rPr>
        <w:t>Supplemental 1: P</w:t>
      </w:r>
      <w:r>
        <w:rPr>
          <w:rFonts w:ascii="Helvetica" w:hAnsi="Helvetica"/>
          <w:color w:val="000000"/>
          <w:sz w:val="18"/>
          <w:szCs w:val="18"/>
        </w:rPr>
        <w:t>lot of the population predictions vs observations</w:t>
      </w:r>
      <w:r>
        <w:rPr>
          <w:rFonts w:ascii="Helvetica" w:hAnsi="Helvetica"/>
          <w:color w:val="000000"/>
          <w:sz w:val="18"/>
          <w:szCs w:val="18"/>
        </w:rPr>
        <w:t>. DV is the dependent variable (observed MAC values) and PRED the</w:t>
      </w:r>
      <w:r>
        <w:rPr>
          <w:rFonts w:ascii="Helvetica" w:hAnsi="Helvetica"/>
          <w:color w:val="000000"/>
          <w:sz w:val="18"/>
          <w:szCs w:val="18"/>
        </w:rPr>
        <w:t xml:space="preserve"> population predictions</w:t>
      </w:r>
    </w:p>
    <w:p w14:paraId="169F4ADB" w14:textId="77777777" w:rsidR="007F125D" w:rsidRDefault="007F125D">
      <w:pPr>
        <w:rPr>
          <w:rFonts w:ascii="Helvetica" w:hAnsi="Helvetica"/>
          <w:color w:val="000000"/>
          <w:sz w:val="18"/>
          <w:szCs w:val="18"/>
        </w:rPr>
      </w:pPr>
    </w:p>
    <w:p w14:paraId="1905C079" w14:textId="2C672DDE" w:rsidR="003D34F7" w:rsidRPr="007F125D" w:rsidRDefault="007F125D">
      <w:pPr>
        <w:rPr>
          <w:rFonts w:ascii="Helvetica" w:hAnsi="Helvetica"/>
          <w:color w:val="000000"/>
          <w:sz w:val="18"/>
          <w:szCs w:val="18"/>
        </w:rPr>
      </w:pPr>
      <w:r>
        <w:rPr>
          <w:rFonts w:ascii="Helvetica" w:hAnsi="Helvetica"/>
          <w:color w:val="000000"/>
          <w:sz w:val="18"/>
          <w:szCs w:val="18"/>
        </w:rPr>
        <w:t xml:space="preserve">Supplemental 2: Plot of </w:t>
      </w:r>
      <w:r>
        <w:rPr>
          <w:rFonts w:ascii="Helvetica" w:hAnsi="Helvetica"/>
          <w:color w:val="000000"/>
          <w:sz w:val="18"/>
          <w:szCs w:val="18"/>
        </w:rPr>
        <w:t>individual predictions vs observations. DV is the dependent variable (observed MAC values)</w:t>
      </w:r>
      <w:r>
        <w:rPr>
          <w:rFonts w:ascii="Helvetica" w:hAnsi="Helvetica"/>
          <w:color w:val="000000"/>
          <w:sz w:val="18"/>
          <w:szCs w:val="18"/>
        </w:rPr>
        <w:t xml:space="preserve"> </w:t>
      </w:r>
      <w:r>
        <w:rPr>
          <w:rFonts w:ascii="Helvetica" w:hAnsi="Helvetica"/>
          <w:color w:val="000000"/>
          <w:sz w:val="18"/>
          <w:szCs w:val="18"/>
        </w:rPr>
        <w:t>and IPRED the individual predictions</w:t>
      </w:r>
    </w:p>
    <w:sectPr w:rsidR="003D34F7" w:rsidRPr="007F125D" w:rsidSect="00A23F72">
      <w:pgSz w:w="12240" w:h="15840"/>
      <w:pgMar w:top="1498" w:right="965" w:bottom="1224" w:left="1598" w:header="1008" w:footer="102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25D"/>
    <w:rsid w:val="00001690"/>
    <w:rsid w:val="00007BAA"/>
    <w:rsid w:val="000105FA"/>
    <w:rsid w:val="00012E9A"/>
    <w:rsid w:val="000151C2"/>
    <w:rsid w:val="00022603"/>
    <w:rsid w:val="00023EFD"/>
    <w:rsid w:val="000247BC"/>
    <w:rsid w:val="00037FDA"/>
    <w:rsid w:val="00040827"/>
    <w:rsid w:val="00045C80"/>
    <w:rsid w:val="00050FE7"/>
    <w:rsid w:val="00054A43"/>
    <w:rsid w:val="000952AF"/>
    <w:rsid w:val="000A058F"/>
    <w:rsid w:val="000B3FD3"/>
    <w:rsid w:val="000B5921"/>
    <w:rsid w:val="000E4112"/>
    <w:rsid w:val="001148BA"/>
    <w:rsid w:val="00114961"/>
    <w:rsid w:val="00121917"/>
    <w:rsid w:val="00123607"/>
    <w:rsid w:val="001267FE"/>
    <w:rsid w:val="0013395F"/>
    <w:rsid w:val="00134D0D"/>
    <w:rsid w:val="00170F9B"/>
    <w:rsid w:val="00187958"/>
    <w:rsid w:val="001A3741"/>
    <w:rsid w:val="001A6C4F"/>
    <w:rsid w:val="001B0A8D"/>
    <w:rsid w:val="001C29E4"/>
    <w:rsid w:val="001D7880"/>
    <w:rsid w:val="001E2538"/>
    <w:rsid w:val="001E755C"/>
    <w:rsid w:val="001F282D"/>
    <w:rsid w:val="001F57BE"/>
    <w:rsid w:val="00213215"/>
    <w:rsid w:val="002207CF"/>
    <w:rsid w:val="00224391"/>
    <w:rsid w:val="00224C79"/>
    <w:rsid w:val="0022593B"/>
    <w:rsid w:val="00227A5C"/>
    <w:rsid w:val="002450C6"/>
    <w:rsid w:val="00252043"/>
    <w:rsid w:val="00252075"/>
    <w:rsid w:val="00256C3C"/>
    <w:rsid w:val="00286B86"/>
    <w:rsid w:val="00286B9F"/>
    <w:rsid w:val="002D34C0"/>
    <w:rsid w:val="002D7798"/>
    <w:rsid w:val="00303B6C"/>
    <w:rsid w:val="00304E0B"/>
    <w:rsid w:val="00315B35"/>
    <w:rsid w:val="003175AA"/>
    <w:rsid w:val="00340B4A"/>
    <w:rsid w:val="0034170C"/>
    <w:rsid w:val="00343D38"/>
    <w:rsid w:val="00346319"/>
    <w:rsid w:val="00350F85"/>
    <w:rsid w:val="00355011"/>
    <w:rsid w:val="00374C04"/>
    <w:rsid w:val="00376FA9"/>
    <w:rsid w:val="00377364"/>
    <w:rsid w:val="003837F1"/>
    <w:rsid w:val="00385821"/>
    <w:rsid w:val="00394A8F"/>
    <w:rsid w:val="003950C4"/>
    <w:rsid w:val="00396E3E"/>
    <w:rsid w:val="003B0CD5"/>
    <w:rsid w:val="003C2933"/>
    <w:rsid w:val="003C2E23"/>
    <w:rsid w:val="003D0CB7"/>
    <w:rsid w:val="003D25FA"/>
    <w:rsid w:val="003D34F7"/>
    <w:rsid w:val="003E292C"/>
    <w:rsid w:val="003E3848"/>
    <w:rsid w:val="003F4B2B"/>
    <w:rsid w:val="003F6B5F"/>
    <w:rsid w:val="004007FA"/>
    <w:rsid w:val="00402792"/>
    <w:rsid w:val="00413FCB"/>
    <w:rsid w:val="00417562"/>
    <w:rsid w:val="0043207F"/>
    <w:rsid w:val="004765AF"/>
    <w:rsid w:val="0049010B"/>
    <w:rsid w:val="00494DA1"/>
    <w:rsid w:val="004A19E0"/>
    <w:rsid w:val="004A5598"/>
    <w:rsid w:val="004A783E"/>
    <w:rsid w:val="004C35F3"/>
    <w:rsid w:val="004C7AAC"/>
    <w:rsid w:val="004E7C8D"/>
    <w:rsid w:val="004F652A"/>
    <w:rsid w:val="005069A2"/>
    <w:rsid w:val="0050780F"/>
    <w:rsid w:val="00515C48"/>
    <w:rsid w:val="00517CE0"/>
    <w:rsid w:val="00527D03"/>
    <w:rsid w:val="00536CD1"/>
    <w:rsid w:val="00543C33"/>
    <w:rsid w:val="00553468"/>
    <w:rsid w:val="00561402"/>
    <w:rsid w:val="00576115"/>
    <w:rsid w:val="0058146B"/>
    <w:rsid w:val="0058710D"/>
    <w:rsid w:val="005A15D2"/>
    <w:rsid w:val="005C5806"/>
    <w:rsid w:val="005E40E9"/>
    <w:rsid w:val="005F4B25"/>
    <w:rsid w:val="00602EF9"/>
    <w:rsid w:val="00610E12"/>
    <w:rsid w:val="00626178"/>
    <w:rsid w:val="00627048"/>
    <w:rsid w:val="00632B1E"/>
    <w:rsid w:val="00645346"/>
    <w:rsid w:val="00665169"/>
    <w:rsid w:val="0068687F"/>
    <w:rsid w:val="006957B8"/>
    <w:rsid w:val="0069614C"/>
    <w:rsid w:val="006A41B1"/>
    <w:rsid w:val="006C21CA"/>
    <w:rsid w:val="006C2EC3"/>
    <w:rsid w:val="006C4496"/>
    <w:rsid w:val="006C765F"/>
    <w:rsid w:val="006D3D0D"/>
    <w:rsid w:val="007010C6"/>
    <w:rsid w:val="007335C2"/>
    <w:rsid w:val="0078455A"/>
    <w:rsid w:val="007912BD"/>
    <w:rsid w:val="00791AFA"/>
    <w:rsid w:val="007A0525"/>
    <w:rsid w:val="007A3767"/>
    <w:rsid w:val="007A536C"/>
    <w:rsid w:val="007B344C"/>
    <w:rsid w:val="007B512F"/>
    <w:rsid w:val="007B60AB"/>
    <w:rsid w:val="007D209E"/>
    <w:rsid w:val="007D4C27"/>
    <w:rsid w:val="007F125D"/>
    <w:rsid w:val="00816A91"/>
    <w:rsid w:val="0082146D"/>
    <w:rsid w:val="00821E85"/>
    <w:rsid w:val="00826D76"/>
    <w:rsid w:val="008366CC"/>
    <w:rsid w:val="00837AF8"/>
    <w:rsid w:val="00867764"/>
    <w:rsid w:val="008A3F88"/>
    <w:rsid w:val="008A6B24"/>
    <w:rsid w:val="008B1653"/>
    <w:rsid w:val="008C4AE4"/>
    <w:rsid w:val="008D25A8"/>
    <w:rsid w:val="008F3568"/>
    <w:rsid w:val="00942CE9"/>
    <w:rsid w:val="009556B2"/>
    <w:rsid w:val="00966FD1"/>
    <w:rsid w:val="009719A3"/>
    <w:rsid w:val="00986187"/>
    <w:rsid w:val="009917B9"/>
    <w:rsid w:val="009943D6"/>
    <w:rsid w:val="00995A2C"/>
    <w:rsid w:val="0099669F"/>
    <w:rsid w:val="009A3D4F"/>
    <w:rsid w:val="009B2BF2"/>
    <w:rsid w:val="009B5101"/>
    <w:rsid w:val="009C5E39"/>
    <w:rsid w:val="009D755C"/>
    <w:rsid w:val="009E427D"/>
    <w:rsid w:val="009E565E"/>
    <w:rsid w:val="009E57D5"/>
    <w:rsid w:val="009F1AE8"/>
    <w:rsid w:val="00A03702"/>
    <w:rsid w:val="00A04FA5"/>
    <w:rsid w:val="00A0580D"/>
    <w:rsid w:val="00A06564"/>
    <w:rsid w:val="00A23F72"/>
    <w:rsid w:val="00A27211"/>
    <w:rsid w:val="00A41AED"/>
    <w:rsid w:val="00A5010E"/>
    <w:rsid w:val="00A624C3"/>
    <w:rsid w:val="00A6675B"/>
    <w:rsid w:val="00A732E4"/>
    <w:rsid w:val="00A7459D"/>
    <w:rsid w:val="00A74BA2"/>
    <w:rsid w:val="00A94EDF"/>
    <w:rsid w:val="00A97A2B"/>
    <w:rsid w:val="00AA54A0"/>
    <w:rsid w:val="00AB23F9"/>
    <w:rsid w:val="00AB6C55"/>
    <w:rsid w:val="00AF6553"/>
    <w:rsid w:val="00B00E6F"/>
    <w:rsid w:val="00B05888"/>
    <w:rsid w:val="00B112F0"/>
    <w:rsid w:val="00B30055"/>
    <w:rsid w:val="00B41C8C"/>
    <w:rsid w:val="00B42C55"/>
    <w:rsid w:val="00B562CD"/>
    <w:rsid w:val="00B67968"/>
    <w:rsid w:val="00B80671"/>
    <w:rsid w:val="00B80BF0"/>
    <w:rsid w:val="00B8287D"/>
    <w:rsid w:val="00BA04B2"/>
    <w:rsid w:val="00BA1E75"/>
    <w:rsid w:val="00BB38A6"/>
    <w:rsid w:val="00BC5378"/>
    <w:rsid w:val="00BC7D0F"/>
    <w:rsid w:val="00BD3182"/>
    <w:rsid w:val="00BF5CE1"/>
    <w:rsid w:val="00C02922"/>
    <w:rsid w:val="00C075CE"/>
    <w:rsid w:val="00C35C82"/>
    <w:rsid w:val="00C37CDC"/>
    <w:rsid w:val="00C5675D"/>
    <w:rsid w:val="00C620CF"/>
    <w:rsid w:val="00C62D13"/>
    <w:rsid w:val="00C819A8"/>
    <w:rsid w:val="00CA47C3"/>
    <w:rsid w:val="00CB542B"/>
    <w:rsid w:val="00CC00F5"/>
    <w:rsid w:val="00CD13D1"/>
    <w:rsid w:val="00CE16FB"/>
    <w:rsid w:val="00CE75B8"/>
    <w:rsid w:val="00CF7766"/>
    <w:rsid w:val="00D0581A"/>
    <w:rsid w:val="00D2096A"/>
    <w:rsid w:val="00D24197"/>
    <w:rsid w:val="00D264E5"/>
    <w:rsid w:val="00D800B3"/>
    <w:rsid w:val="00D8302C"/>
    <w:rsid w:val="00DA4FF0"/>
    <w:rsid w:val="00DB2ADB"/>
    <w:rsid w:val="00DC0DA9"/>
    <w:rsid w:val="00DF5B80"/>
    <w:rsid w:val="00E00CAF"/>
    <w:rsid w:val="00E11D43"/>
    <w:rsid w:val="00E13030"/>
    <w:rsid w:val="00E16654"/>
    <w:rsid w:val="00E216B5"/>
    <w:rsid w:val="00E37D54"/>
    <w:rsid w:val="00E4007F"/>
    <w:rsid w:val="00E5010C"/>
    <w:rsid w:val="00E55C24"/>
    <w:rsid w:val="00E560AC"/>
    <w:rsid w:val="00E741F9"/>
    <w:rsid w:val="00E76E76"/>
    <w:rsid w:val="00E8034C"/>
    <w:rsid w:val="00E87A38"/>
    <w:rsid w:val="00E94A7D"/>
    <w:rsid w:val="00EA0849"/>
    <w:rsid w:val="00EA410F"/>
    <w:rsid w:val="00EB0A8C"/>
    <w:rsid w:val="00EB2F63"/>
    <w:rsid w:val="00EC15BC"/>
    <w:rsid w:val="00EC3456"/>
    <w:rsid w:val="00ED0985"/>
    <w:rsid w:val="00ED2C1D"/>
    <w:rsid w:val="00EF0A33"/>
    <w:rsid w:val="00EF5321"/>
    <w:rsid w:val="00F377E7"/>
    <w:rsid w:val="00F378FB"/>
    <w:rsid w:val="00F47BC0"/>
    <w:rsid w:val="00F67043"/>
    <w:rsid w:val="00F76154"/>
    <w:rsid w:val="00F81C41"/>
    <w:rsid w:val="00F848A7"/>
    <w:rsid w:val="00FA5E7A"/>
    <w:rsid w:val="00FA7948"/>
    <w:rsid w:val="00FC10AC"/>
    <w:rsid w:val="00FE10C7"/>
    <w:rsid w:val="00FE3FFA"/>
    <w:rsid w:val="00FF1E62"/>
    <w:rsid w:val="00FF4AE4"/>
    <w:rsid w:val="00FF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35AF8"/>
  <w14:defaultImageDpi w14:val="32767"/>
  <w15:chartTrackingRefBased/>
  <w15:docId w15:val="{0D499697-F9DC-D641-B05C-B47E5F55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2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2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2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2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2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2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2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2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2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2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2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2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25D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2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25D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2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 Barter</dc:creator>
  <cp:keywords/>
  <dc:description/>
  <cp:lastModifiedBy>Linda S Barter</cp:lastModifiedBy>
  <cp:revision>1</cp:revision>
  <dcterms:created xsi:type="dcterms:W3CDTF">2025-05-16T16:21:00Z</dcterms:created>
  <dcterms:modified xsi:type="dcterms:W3CDTF">2025-05-16T16:26:00Z</dcterms:modified>
</cp:coreProperties>
</file>